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621" w:type="dxa"/>
        <w:tblLook w:val="04A0" w:firstRow="1" w:lastRow="0" w:firstColumn="1" w:lastColumn="0" w:noHBand="0" w:noVBand="1"/>
      </w:tblPr>
      <w:tblGrid>
        <w:gridCol w:w="1729"/>
        <w:gridCol w:w="1469"/>
        <w:gridCol w:w="4423"/>
      </w:tblGrid>
      <w:tr w:rsidR="001C614D" w:rsidRPr="001C614D" w14:paraId="79F49ED0" w14:textId="77777777" w:rsidTr="001C614D">
        <w:trPr>
          <w:trHeight w:val="315"/>
        </w:trPr>
        <w:tc>
          <w:tcPr>
            <w:tcW w:w="76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9F8D" w14:textId="0C129A9E" w:rsidR="001C614D" w:rsidRPr="001C614D" w:rsidRDefault="001C614D" w:rsidP="001C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ble S</w:t>
            </w:r>
            <w:r w:rsidR="009D287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bookmarkStart w:id="0" w:name="_GoBack"/>
            <w:bookmarkEnd w:id="0"/>
            <w:r w:rsidRPr="001C6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hage-host interaction subnetworks between AB1 and φAbp1.</w:t>
            </w:r>
          </w:p>
        </w:tc>
      </w:tr>
      <w:tr w:rsidR="001C614D" w:rsidRPr="001C614D" w14:paraId="15E382C8" w14:textId="77777777" w:rsidTr="001C614D">
        <w:trPr>
          <w:trHeight w:val="315"/>
        </w:trPr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87D936A" w14:textId="77777777" w:rsidR="001C614D" w:rsidRPr="001C614D" w:rsidRDefault="001C614D" w:rsidP="001C61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61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network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48D1B1B" w14:textId="77777777" w:rsidR="001C614D" w:rsidRPr="001C614D" w:rsidRDefault="001C614D" w:rsidP="001C61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61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age gene</w:t>
            </w:r>
          </w:p>
        </w:tc>
        <w:tc>
          <w:tcPr>
            <w:tcW w:w="4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455AD3A" w14:textId="77777777" w:rsidR="001C614D" w:rsidRPr="001C614D" w:rsidRDefault="001C614D" w:rsidP="001C61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61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notation</w:t>
            </w:r>
          </w:p>
        </w:tc>
      </w:tr>
      <w:tr w:rsidR="001C614D" w:rsidRPr="001C614D" w14:paraId="73F28B39" w14:textId="77777777" w:rsidTr="001C614D">
        <w:trPr>
          <w:trHeight w:val="315"/>
        </w:trPr>
        <w:tc>
          <w:tcPr>
            <w:tcW w:w="17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FE1C" w14:textId="77777777" w:rsidR="001C614D" w:rsidRPr="001C614D" w:rsidRDefault="001C614D" w:rsidP="001C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network 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4EA3" w14:textId="77777777" w:rsidR="001C614D" w:rsidRPr="00A322C0" w:rsidRDefault="001C614D" w:rsidP="001C614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322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p01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B494" w14:textId="77777777" w:rsidR="001C614D" w:rsidRPr="001C614D" w:rsidRDefault="001C614D" w:rsidP="001C61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1C614D" w:rsidRPr="001C614D" w14:paraId="7A1F450C" w14:textId="77777777" w:rsidTr="001C614D">
        <w:trPr>
          <w:trHeight w:val="315"/>
        </w:trPr>
        <w:tc>
          <w:tcPr>
            <w:tcW w:w="1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3F47B" w14:textId="77777777" w:rsidR="001C614D" w:rsidRPr="001C614D" w:rsidRDefault="001C614D" w:rsidP="001C61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E660" w14:textId="77777777" w:rsidR="001C614D" w:rsidRPr="00A322C0" w:rsidRDefault="001C614D" w:rsidP="001C614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322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p08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ECF5" w14:textId="77777777" w:rsidR="001C614D" w:rsidRPr="001C614D" w:rsidRDefault="001C614D" w:rsidP="001C61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1C614D" w:rsidRPr="001C614D" w14:paraId="5E024872" w14:textId="77777777" w:rsidTr="001C614D">
        <w:trPr>
          <w:trHeight w:val="315"/>
        </w:trPr>
        <w:tc>
          <w:tcPr>
            <w:tcW w:w="1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8D998" w14:textId="77777777" w:rsidR="001C614D" w:rsidRPr="001C614D" w:rsidRDefault="001C614D" w:rsidP="001C61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55FE" w14:textId="77777777" w:rsidR="001C614D" w:rsidRPr="00A322C0" w:rsidRDefault="001C614D" w:rsidP="001C614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322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p13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A679" w14:textId="77777777" w:rsidR="001C614D" w:rsidRPr="001C614D" w:rsidRDefault="001C614D" w:rsidP="001C61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1C614D" w:rsidRPr="001C614D" w14:paraId="14147D9B" w14:textId="77777777" w:rsidTr="001C614D">
        <w:trPr>
          <w:trHeight w:val="315"/>
        </w:trPr>
        <w:tc>
          <w:tcPr>
            <w:tcW w:w="1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22B1D" w14:textId="77777777" w:rsidR="001C614D" w:rsidRPr="001C614D" w:rsidRDefault="001C614D" w:rsidP="001C61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CA804" w14:textId="77777777" w:rsidR="001C614D" w:rsidRPr="00A322C0" w:rsidRDefault="001C614D" w:rsidP="001C614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322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p34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668F0" w14:textId="77777777" w:rsidR="001C614D" w:rsidRPr="001C614D" w:rsidRDefault="001C614D" w:rsidP="001C61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age-associated RNA polymerase</w:t>
            </w:r>
          </w:p>
        </w:tc>
      </w:tr>
      <w:tr w:rsidR="001C614D" w:rsidRPr="001C614D" w14:paraId="2126054F" w14:textId="77777777" w:rsidTr="001C614D">
        <w:trPr>
          <w:trHeight w:val="315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628C" w14:textId="77777777" w:rsidR="001C614D" w:rsidRPr="001C614D" w:rsidRDefault="001C614D" w:rsidP="001C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network 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87A62" w14:textId="77777777" w:rsidR="001C614D" w:rsidRPr="00A322C0" w:rsidRDefault="001C614D" w:rsidP="001C614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322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p12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C069A" w14:textId="77777777" w:rsidR="001C614D" w:rsidRPr="001C614D" w:rsidRDefault="001C614D" w:rsidP="001C61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1C614D" w:rsidRPr="001C614D" w14:paraId="76C27A18" w14:textId="77777777" w:rsidTr="001C614D">
        <w:trPr>
          <w:trHeight w:val="315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667D" w14:textId="77777777" w:rsidR="001C614D" w:rsidRPr="001C614D" w:rsidRDefault="001C614D" w:rsidP="001C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network 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AB7D" w14:textId="77777777" w:rsidR="001C614D" w:rsidRPr="00A322C0" w:rsidRDefault="001C614D" w:rsidP="001C614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322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p02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D1B2" w14:textId="77777777" w:rsidR="001C614D" w:rsidRPr="001C614D" w:rsidRDefault="001C614D" w:rsidP="001C61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1C614D" w:rsidRPr="001C614D" w14:paraId="3E045E45" w14:textId="77777777" w:rsidTr="001C614D">
        <w:trPr>
          <w:trHeight w:val="315"/>
        </w:trPr>
        <w:tc>
          <w:tcPr>
            <w:tcW w:w="17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D2E228" w14:textId="77777777" w:rsidR="001C614D" w:rsidRPr="001C614D" w:rsidRDefault="001C614D" w:rsidP="001C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network 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E0B0" w14:textId="77777777" w:rsidR="001C614D" w:rsidRPr="00A322C0" w:rsidRDefault="001C614D" w:rsidP="001C614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322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p03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96B4" w14:textId="77777777" w:rsidR="001C614D" w:rsidRPr="001C614D" w:rsidRDefault="001C614D" w:rsidP="001C61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1C614D" w:rsidRPr="001C614D" w14:paraId="50080F59" w14:textId="77777777" w:rsidTr="001C614D">
        <w:trPr>
          <w:trHeight w:val="315"/>
        </w:trPr>
        <w:tc>
          <w:tcPr>
            <w:tcW w:w="17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A13FAD" w14:textId="77777777" w:rsidR="001C614D" w:rsidRPr="001C614D" w:rsidRDefault="001C614D" w:rsidP="001C61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4BC0B" w14:textId="77777777" w:rsidR="001C614D" w:rsidRPr="00A322C0" w:rsidRDefault="001C614D" w:rsidP="001C614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322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p04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ED6ED" w14:textId="77777777" w:rsidR="001C614D" w:rsidRPr="001C614D" w:rsidRDefault="001C614D" w:rsidP="001C61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1C614D" w:rsidRPr="001C614D" w14:paraId="56A357A5" w14:textId="77777777" w:rsidTr="001C614D">
        <w:trPr>
          <w:trHeight w:val="315"/>
        </w:trPr>
        <w:tc>
          <w:tcPr>
            <w:tcW w:w="17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41AD96" w14:textId="77777777" w:rsidR="001C614D" w:rsidRPr="001C614D" w:rsidRDefault="001C614D" w:rsidP="001C61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2EAE" w14:textId="77777777" w:rsidR="001C614D" w:rsidRPr="00A322C0" w:rsidRDefault="001C614D" w:rsidP="001C614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322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p05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A539" w14:textId="77777777" w:rsidR="001C614D" w:rsidRPr="001C614D" w:rsidRDefault="001C614D" w:rsidP="001C61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1C614D" w:rsidRPr="001C614D" w14:paraId="64300853" w14:textId="77777777" w:rsidTr="001C614D">
        <w:trPr>
          <w:trHeight w:val="315"/>
        </w:trPr>
        <w:tc>
          <w:tcPr>
            <w:tcW w:w="17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6629E9" w14:textId="77777777" w:rsidR="001C614D" w:rsidRPr="001C614D" w:rsidRDefault="001C614D" w:rsidP="001C61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A8BD" w14:textId="77777777" w:rsidR="001C614D" w:rsidRPr="00A322C0" w:rsidRDefault="001C614D" w:rsidP="001C614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322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p06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0D04" w14:textId="77777777" w:rsidR="001C614D" w:rsidRPr="001C614D" w:rsidRDefault="001C614D" w:rsidP="001C61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1C614D" w:rsidRPr="001C614D" w14:paraId="16C6D3D0" w14:textId="77777777" w:rsidTr="001C614D">
        <w:trPr>
          <w:trHeight w:val="315"/>
        </w:trPr>
        <w:tc>
          <w:tcPr>
            <w:tcW w:w="17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BC48FF" w14:textId="77777777" w:rsidR="001C614D" w:rsidRPr="001C614D" w:rsidRDefault="001C614D" w:rsidP="001C61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9273E" w14:textId="77777777" w:rsidR="001C614D" w:rsidRPr="00A322C0" w:rsidRDefault="001C614D" w:rsidP="001C614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322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p09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34FBD" w14:textId="77777777" w:rsidR="001C614D" w:rsidRPr="001C614D" w:rsidRDefault="001C614D" w:rsidP="001C61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</w:tbl>
    <w:p w14:paraId="1757B330" w14:textId="4081E564" w:rsidR="00A541B8" w:rsidRPr="00A1343E" w:rsidRDefault="00A541B8">
      <w:pPr>
        <w:rPr>
          <w:sz w:val="18"/>
        </w:rPr>
      </w:pPr>
    </w:p>
    <w:sectPr w:rsidR="00A541B8" w:rsidRPr="00A1343E" w:rsidSect="00A1343E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4C460A" w14:textId="77777777" w:rsidR="001008B0" w:rsidRDefault="001008B0" w:rsidP="00A1343E">
      <w:r>
        <w:separator/>
      </w:r>
    </w:p>
  </w:endnote>
  <w:endnote w:type="continuationSeparator" w:id="0">
    <w:p w14:paraId="39FD2295" w14:textId="77777777" w:rsidR="001008B0" w:rsidRDefault="001008B0" w:rsidP="00A134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5363F7" w14:textId="77777777" w:rsidR="001008B0" w:rsidRDefault="001008B0" w:rsidP="00A1343E">
      <w:r>
        <w:separator/>
      </w:r>
    </w:p>
  </w:footnote>
  <w:footnote w:type="continuationSeparator" w:id="0">
    <w:p w14:paraId="396C5675" w14:textId="77777777" w:rsidR="001008B0" w:rsidRDefault="001008B0" w:rsidP="00A134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LIwNDMzMLc0tDQxNjBX0lEKTi0uzszPAykwqwUAkBYRqiwAAAA="/>
  </w:docVars>
  <w:rsids>
    <w:rsidRoot w:val="000858B2"/>
    <w:rsid w:val="000858B2"/>
    <w:rsid w:val="0009260D"/>
    <w:rsid w:val="001008B0"/>
    <w:rsid w:val="001C614D"/>
    <w:rsid w:val="00403589"/>
    <w:rsid w:val="00466567"/>
    <w:rsid w:val="005E0EE5"/>
    <w:rsid w:val="00644AC2"/>
    <w:rsid w:val="00655EEF"/>
    <w:rsid w:val="00680475"/>
    <w:rsid w:val="006D72C0"/>
    <w:rsid w:val="006E1113"/>
    <w:rsid w:val="00731B60"/>
    <w:rsid w:val="009A0144"/>
    <w:rsid w:val="009D287B"/>
    <w:rsid w:val="00A1343E"/>
    <w:rsid w:val="00A322C0"/>
    <w:rsid w:val="00A541B8"/>
    <w:rsid w:val="00AB6894"/>
    <w:rsid w:val="00AE06BD"/>
    <w:rsid w:val="00D1645C"/>
    <w:rsid w:val="00E163B9"/>
    <w:rsid w:val="00F10618"/>
    <w:rsid w:val="00F61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1E52E4"/>
  <w15:chartTrackingRefBased/>
  <w15:docId w15:val="{C5F470BF-891E-4804-B26C-BD4F5A6F7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34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34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34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34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384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4</cp:revision>
  <dcterms:created xsi:type="dcterms:W3CDTF">2019-01-24T15:16:00Z</dcterms:created>
  <dcterms:modified xsi:type="dcterms:W3CDTF">2019-03-28T05:00:00Z</dcterms:modified>
</cp:coreProperties>
</file>